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634"/>
        <w:gridCol w:w="2693"/>
        <w:gridCol w:w="4853"/>
      </w:tblGrid>
      <w:tr w:rsidR="00DD0677" w:rsidRPr="00FF47FD" w:rsidTr="007B0CA4">
        <w:trPr>
          <w:hidden w:val="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677" w:rsidRPr="00FF47FD" w:rsidRDefault="00DD0677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Targeted ge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677" w:rsidRPr="00FF47FD" w:rsidRDefault="00DD0677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Designation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677" w:rsidRPr="00FF47FD" w:rsidRDefault="00DD0677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Sequence 5’-3’</w:t>
            </w:r>
          </w:p>
        </w:tc>
      </w:tr>
      <w:tr w:rsidR="00DD0677" w:rsidRPr="00FF47FD" w:rsidTr="007B0CA4">
        <w:trPr>
          <w:hidden w:val="0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0677" w:rsidRPr="00FF47FD" w:rsidRDefault="00DD0677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Used for RT-PCR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GAPDH-qPCR-For2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GAPDH-qPCR-Rev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TGCACCACCAACTGCTTAGC</w:t>
            </w:r>
          </w:p>
          <w:p w:rsidR="00DD0677" w:rsidRPr="00DE4F41" w:rsidRDefault="00DD0677" w:rsidP="007B0CA4">
            <w:r w:rsidRPr="00DE4F41">
              <w:t>GGCATGGACTGTGGTCATGA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HG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HGS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HGS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CTCCTGTTGGAGACAGATTGGG</w:t>
            </w:r>
          </w:p>
          <w:p w:rsidR="00DD0677" w:rsidRPr="00DE4F41" w:rsidRDefault="00DD0677" w:rsidP="007B0CA4">
            <w:r w:rsidRPr="00DE4F41">
              <w:t>GTGTGGGTTCTTGTCGTTGA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RAB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1A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1A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AGATTAAAAAGCGAATGGGTCCC</w:t>
            </w:r>
          </w:p>
          <w:p w:rsidR="00DD0677" w:rsidRPr="00DE4F41" w:rsidRDefault="00DD0677" w:rsidP="007B0CA4">
            <w:r w:rsidRPr="00DE4F41">
              <w:t>GCTTGACTGGAGTGCTCTGAAT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RAB7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7A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7A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TACAAAGCCACAATAGGAGCTG</w:t>
            </w:r>
          </w:p>
          <w:p w:rsidR="00DD0677" w:rsidRPr="00DE4F41" w:rsidRDefault="00DD0677" w:rsidP="007B0CA4">
            <w:r w:rsidRPr="00DE4F41">
              <w:t>GCAGTCTGCACCTCTGTAGAA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RAB1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11A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RAB11A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CAACAAGAAGCATCCAGGTTGA</w:t>
            </w:r>
          </w:p>
          <w:p w:rsidR="00DD0677" w:rsidRPr="00DE4F41" w:rsidRDefault="00DD0677" w:rsidP="007B0CA4">
            <w:r w:rsidRPr="00DE4F41">
              <w:t>GCACCTACAGCTCCACGATAAT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SKIP/</w:t>
            </w:r>
          </w:p>
          <w:p w:rsidR="00DD0677" w:rsidRPr="00DE4F41" w:rsidRDefault="00DD0677" w:rsidP="007B0CA4">
            <w:r w:rsidRPr="00DE4F41">
              <w:t>PLEKHM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KIP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KIP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TAGAGTTCATTCGTTTCGAGCTG</w:t>
            </w:r>
          </w:p>
          <w:p w:rsidR="00DD0677" w:rsidRPr="00DE4F41" w:rsidRDefault="00DD0677" w:rsidP="007B0CA4">
            <w:r w:rsidRPr="00DE4F41">
              <w:t>AAGGCGGTCTTCAAAGTCCA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STX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TX5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TX5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AAAGCGCAAGTCCCTCTTTGA</w:t>
            </w:r>
          </w:p>
          <w:p w:rsidR="00DD0677" w:rsidRPr="00DE4F41" w:rsidRDefault="00DD0677" w:rsidP="007B0CA4">
            <w:r w:rsidRPr="00DE4F41">
              <w:t>TGAGCAATTTGTTTGTTGAGG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STX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TX7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STX7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GGCCCAGAGGATCTCTTCTAA</w:t>
            </w:r>
          </w:p>
          <w:p w:rsidR="00DD0677" w:rsidRPr="00DE4F41" w:rsidRDefault="00DD0677" w:rsidP="007B0CA4">
            <w:r w:rsidRPr="00DE4F41">
              <w:t>ACTGTTGCCTCAATTCAGGT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VAMP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AMP7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AMP7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GAGGTTCCAGACTACTTACGGT</w:t>
            </w:r>
          </w:p>
          <w:p w:rsidR="00DD0677" w:rsidRPr="00DE4F41" w:rsidRDefault="00DD0677" w:rsidP="007B0CA4">
            <w:r w:rsidRPr="00DE4F41">
              <w:t>GACACTTGAGAACTCGCTATTCA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VAMP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AMP8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AMP8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TGTGCGGAACCTGCAAAGT</w:t>
            </w:r>
          </w:p>
          <w:p w:rsidR="00DD0677" w:rsidRPr="00DE4F41" w:rsidRDefault="00DD0677" w:rsidP="007B0CA4">
            <w:r w:rsidRPr="00DE4F41">
              <w:t>CTTCTGCGATGTCGTCTTGAA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VC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CP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CP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 w:rsidRPr="00DE4F41">
              <w:t>CAAACAGAAGAACCGTCCCAA</w:t>
            </w:r>
          </w:p>
          <w:p w:rsidR="00DD0677" w:rsidRPr="00DE4F41" w:rsidRDefault="00DD0677" w:rsidP="007B0CA4">
            <w:r w:rsidRPr="00DE4F41">
              <w:t>TCACCTCGGAACAACTGCAAT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VPS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PS11-qPCR-For</w:t>
            </w:r>
          </w:p>
          <w:p w:rsidR="00DD0677" w:rsidRPr="00D41528" w:rsidRDefault="00DD0677" w:rsidP="007B0CA4">
            <w:pPr>
              <w:rPr>
                <w:lang w:val="en-US"/>
              </w:rPr>
            </w:pPr>
            <w:r w:rsidRPr="00D41528">
              <w:rPr>
                <w:lang w:val="en-US"/>
              </w:rPr>
              <w:t>Hs-VPS11-qPCR-Rev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 w:rsidRPr="00DE4F41">
              <w:t>CAAGCCTACAAACTACGGGTG</w:t>
            </w:r>
          </w:p>
          <w:p w:rsidR="00DD0677" w:rsidRPr="00DE4F41" w:rsidRDefault="00DD0677" w:rsidP="007B0CA4">
            <w:r w:rsidRPr="00DE4F41">
              <w:t>GAGTGCAGAGTGGATTGCCA</w:t>
            </w:r>
          </w:p>
        </w:tc>
      </w:tr>
      <w:tr w:rsidR="00DD0677" w:rsidRPr="00DD0677" w:rsidTr="007B0CA4">
        <w:trPr>
          <w:hidden w:val="0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677" w:rsidRPr="00DD0677" w:rsidRDefault="00DD0677" w:rsidP="007B0CA4">
            <w:pPr>
              <w:pStyle w:val="berschrift4"/>
              <w:outlineLvl w:val="3"/>
              <w:rPr>
                <w:vanish w:val="0"/>
              </w:rPr>
            </w:pPr>
            <w:bookmarkStart w:id="0" w:name="_GoBack"/>
            <w:r w:rsidRPr="00DD0677">
              <w:rPr>
                <w:vanish w:val="0"/>
              </w:rPr>
              <w:t>Used for plasmid construction</w:t>
            </w:r>
          </w:p>
        </w:tc>
      </w:tr>
      <w:bookmarkEnd w:id="0"/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E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>
              <w:t>Vf-pEGFP-C1</w:t>
            </w:r>
          </w:p>
          <w:p w:rsidR="00DD0677" w:rsidRPr="00523306" w:rsidRDefault="00DD0677" w:rsidP="007B0CA4">
            <w:r w:rsidRPr="00523306">
              <w:t>Vr-pEGFP-C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>
              <w:t>TCCGGACTCAGATCTCGAGCTCA</w:t>
            </w:r>
          </w:p>
          <w:p w:rsidR="00DD0677" w:rsidRPr="00523306" w:rsidRDefault="00DD0677" w:rsidP="007B0CA4">
            <w:r>
              <w:t>GGTGGCGACCGGTAGCG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>
              <w:t>E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>
              <w:t>Vf-pEGFP-N1</w:t>
            </w:r>
          </w:p>
          <w:p w:rsidR="00DD0677" w:rsidRPr="00523306" w:rsidRDefault="00DD0677" w:rsidP="007B0CA4">
            <w:r>
              <w:t>Vr-pEGFP-N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>
              <w:t>AGTAAAGCGGCCGCGACT</w:t>
            </w:r>
          </w:p>
          <w:p w:rsidR="00DD0677" w:rsidRPr="00523306" w:rsidRDefault="00DD0677" w:rsidP="007B0CA4">
            <w:r>
              <w:t>GGTGGCGACCGGTGGAT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RAB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>
              <w:t>1f-Rab1A</w:t>
            </w:r>
          </w:p>
          <w:p w:rsidR="00DD0677" w:rsidRDefault="00DD0677" w:rsidP="007B0CA4"/>
          <w:p w:rsidR="00DD0677" w:rsidRPr="00523306" w:rsidRDefault="00DD0677" w:rsidP="007B0CA4">
            <w:r>
              <w:t>1r-Rab1A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 w:rsidRPr="00523306">
              <w:t>CTTCGAATTCTGCAGTCGACATGTCCAGCA</w:t>
            </w:r>
            <w:r>
              <w:t>TGAATCCCGAATA</w:t>
            </w:r>
          </w:p>
          <w:p w:rsidR="00DD0677" w:rsidRPr="00523306" w:rsidRDefault="00DD0677" w:rsidP="007B0CA4">
            <w:r w:rsidRPr="00523306">
              <w:t>TCTAGATCCGGTGGATCCTCAG</w:t>
            </w:r>
            <w:r>
              <w:t>CAGCAACCTCCACCTGA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>
              <w:t>RAB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 w:rsidRPr="00523306">
              <w:t>1f-Rab1B</w:t>
            </w:r>
          </w:p>
          <w:p w:rsidR="00DD0677" w:rsidRDefault="00DD0677" w:rsidP="007B0CA4"/>
          <w:p w:rsidR="00DD0677" w:rsidRPr="00523306" w:rsidRDefault="00DD0677" w:rsidP="007B0CA4">
            <w:r>
              <w:t>1r-Rab1B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 w:rsidRPr="00523306">
              <w:t>CTTCGAATTCTGCAGT</w:t>
            </w:r>
            <w:r>
              <w:t>CGACATGAACCCCGAATATGACTACCTGTTT</w:t>
            </w:r>
          </w:p>
          <w:p w:rsidR="00DD0677" w:rsidRPr="00523306" w:rsidRDefault="00DD0677" w:rsidP="007B0CA4">
            <w:r w:rsidRPr="00523306">
              <w:t>TCTAGATC</w:t>
            </w:r>
            <w:r>
              <w:t>CGGTGGATCCTCAGCAACAGCCACCGCCAG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RAB3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>
              <w:t>1f-Rab3A</w:t>
            </w:r>
          </w:p>
          <w:p w:rsidR="00DD0677" w:rsidRDefault="00DD0677" w:rsidP="007B0CA4"/>
          <w:p w:rsidR="00DD0677" w:rsidRPr="00523306" w:rsidRDefault="00DD0677" w:rsidP="007B0CA4">
            <w:r>
              <w:t>1r-Rab3A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 w:rsidRPr="00523306">
              <w:t>CTTCGAATT</w:t>
            </w:r>
            <w:r>
              <w:t>CTGCAGTCGACATGGCATCCGCCACAGACTC</w:t>
            </w:r>
          </w:p>
          <w:p w:rsidR="00DD0677" w:rsidRPr="00523306" w:rsidRDefault="00DD0677" w:rsidP="007B0CA4">
            <w:r w:rsidRPr="00523306">
              <w:t>TCTAGATC</w:t>
            </w:r>
            <w:r>
              <w:t>CGGTGGATCCTCAGCAGGCGCAGTCCTGGT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>
              <w:t>RAB8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>
              <w:t>1f-Rab8B</w:t>
            </w:r>
          </w:p>
          <w:p w:rsidR="00DD0677" w:rsidRDefault="00DD0677" w:rsidP="007B0CA4"/>
          <w:p w:rsidR="00DD0677" w:rsidRPr="00523306" w:rsidRDefault="00DD0677" w:rsidP="007B0CA4">
            <w:r>
              <w:t>1r-Rab8B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 w:rsidRPr="00523306">
              <w:t>CTTCGAA</w:t>
            </w:r>
            <w:r>
              <w:t>TTCTGCAGTCGACATGGCGAAGACGTACGAT</w:t>
            </w:r>
          </w:p>
          <w:p w:rsidR="00DD0677" w:rsidRPr="00523306" w:rsidRDefault="00DD0677" w:rsidP="007B0CA4">
            <w:r w:rsidRPr="00523306">
              <w:t>TCTAGATC</w:t>
            </w:r>
            <w:r>
              <w:t>CGGTGGATCCTCAGCAAAGTAGCGAGCAAC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mRuby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 w:rsidRPr="00523306">
              <w:t>1f-pcDNA3-mRu-C1</w:t>
            </w:r>
          </w:p>
          <w:p w:rsidR="00DD0677" w:rsidRDefault="00DD0677" w:rsidP="007B0CA4"/>
          <w:p w:rsidR="00DD0677" w:rsidRPr="00523306" w:rsidRDefault="00DD0677" w:rsidP="007B0CA4">
            <w:r>
              <w:t>1r-pcDNA3-mRu-C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 w:rsidRPr="00523306">
              <w:t>GCGCTACC</w:t>
            </w:r>
            <w:r>
              <w:t>GGTCGCCACCATGGTGTCTAAGGGCGAAGAG</w:t>
            </w:r>
          </w:p>
          <w:p w:rsidR="00DD0677" w:rsidRPr="00523306" w:rsidRDefault="00DD0677" w:rsidP="007B0CA4">
            <w:r w:rsidRPr="00523306">
              <w:lastRenderedPageBreak/>
              <w:t>TCGAGA</w:t>
            </w:r>
            <w:r>
              <w:t>TCTGAGTCCGGACTTGTACAGCTCGTCCAT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>
              <w:lastRenderedPageBreak/>
              <w:t>mRuby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>
              <w:t>1f-pcDNA3-mRu-N1</w:t>
            </w:r>
          </w:p>
          <w:p w:rsidR="00DD0677" w:rsidRDefault="00DD0677" w:rsidP="007B0CA4"/>
          <w:p w:rsidR="00DD0677" w:rsidRPr="00523306" w:rsidRDefault="00DD0677" w:rsidP="007B0CA4">
            <w:r>
              <w:t>1r-pcDNA3-mRu-N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 w:rsidRPr="00523306">
              <w:t>GATCCACC</w:t>
            </w:r>
            <w:r>
              <w:t>GGTCGCCACCATGGTGTCTAAGGGCGAAGAG</w:t>
            </w:r>
          </w:p>
          <w:p w:rsidR="00DD0677" w:rsidRPr="00523306" w:rsidRDefault="00DD0677" w:rsidP="007B0CA4">
            <w:r w:rsidRPr="00523306">
              <w:t>AGTCGCGGC</w:t>
            </w:r>
            <w:r>
              <w:t>CGCTTTACTTTACTTGTACAGCTCGTCCATC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mRuby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Pr="00523306" w:rsidRDefault="00DD0677" w:rsidP="007B0CA4">
            <w:pPr>
              <w:rPr>
                <w:lang w:val="en-US"/>
              </w:rPr>
            </w:pPr>
            <w:r w:rsidRPr="00523306">
              <w:rPr>
                <w:lang w:val="en-US"/>
              </w:rPr>
              <w:t>Vf-pmRuby2-C1</w:t>
            </w:r>
          </w:p>
          <w:p w:rsidR="00DD0677" w:rsidRPr="00523306" w:rsidRDefault="00DD0677" w:rsidP="007B0CA4">
            <w:pPr>
              <w:rPr>
                <w:lang w:val="en-US"/>
              </w:rPr>
            </w:pPr>
            <w:r w:rsidRPr="00523306">
              <w:rPr>
                <w:lang w:val="en-US"/>
              </w:rPr>
              <w:t>Vr-pmRuby2-C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>
              <w:t>GGATCCACCGGATCTAGATAAC</w:t>
            </w:r>
          </w:p>
          <w:p w:rsidR="00DD0677" w:rsidRPr="00523306" w:rsidRDefault="00DD0677" w:rsidP="007B0CA4">
            <w:r>
              <w:t>GTCGACTGCAGAATTCGAAG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DE4F41" w:rsidRDefault="00DD0677" w:rsidP="007B0CA4">
            <w:r>
              <w:t>mRuby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Pr="00523306" w:rsidRDefault="00DD0677" w:rsidP="007B0CA4">
            <w:pPr>
              <w:rPr>
                <w:lang w:val="en-US"/>
              </w:rPr>
            </w:pPr>
            <w:r w:rsidRPr="00523306">
              <w:rPr>
                <w:lang w:val="en-US"/>
              </w:rPr>
              <w:t>Vf-pmRuby2-N1</w:t>
            </w:r>
          </w:p>
          <w:p w:rsidR="00DD0677" w:rsidRPr="00523306" w:rsidRDefault="00DD0677" w:rsidP="007B0CA4">
            <w:pPr>
              <w:rPr>
                <w:lang w:val="en-US"/>
              </w:rPr>
            </w:pPr>
            <w:r>
              <w:rPr>
                <w:lang w:val="en-US"/>
              </w:rPr>
              <w:t>Vr-pmRuby2-N</w:t>
            </w:r>
            <w:r w:rsidRPr="00523306">
              <w:rPr>
                <w:lang w:val="en-US"/>
              </w:rPr>
              <w:t>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0677" w:rsidRDefault="00DD0677" w:rsidP="007B0CA4">
            <w:r>
              <w:t>CCGCGGGCCCGGGATCCA</w:t>
            </w:r>
          </w:p>
          <w:p w:rsidR="00DD0677" w:rsidRPr="00523306" w:rsidRDefault="00DD0677" w:rsidP="007B0CA4">
            <w:r>
              <w:t>CTGCAGAATTCGAAGCTTGAGCTCGAGA</w:t>
            </w:r>
          </w:p>
        </w:tc>
      </w:tr>
      <w:tr w:rsidR="00DD0677" w:rsidRPr="00DE4F41" w:rsidTr="007B0CA4"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D0677" w:rsidRPr="00DE4F41" w:rsidRDefault="00DD0677" w:rsidP="007B0CA4">
            <w:r>
              <w:t>STX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D0677" w:rsidRPr="000748F4" w:rsidRDefault="00DD0677" w:rsidP="007B0CA4">
            <w:pPr>
              <w:rPr>
                <w:lang w:val="en-US"/>
              </w:rPr>
            </w:pPr>
            <w:r w:rsidRPr="000748F4">
              <w:rPr>
                <w:lang w:val="en-US"/>
              </w:rPr>
              <w:t>1f-STX8-C1</w:t>
            </w:r>
          </w:p>
          <w:p w:rsidR="00DD0677" w:rsidRPr="000748F4" w:rsidRDefault="00DD0677" w:rsidP="007B0CA4">
            <w:pPr>
              <w:rPr>
                <w:lang w:val="en-US"/>
              </w:rPr>
            </w:pPr>
          </w:p>
          <w:p w:rsidR="00DD0677" w:rsidRPr="000748F4" w:rsidRDefault="00DD0677" w:rsidP="007B0CA4">
            <w:pPr>
              <w:rPr>
                <w:lang w:val="en-US"/>
              </w:rPr>
            </w:pPr>
            <w:r w:rsidRPr="000748F4">
              <w:rPr>
                <w:lang w:val="en-US"/>
              </w:rPr>
              <w:t>1r-STX8-C1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D0677" w:rsidRDefault="00DD0677" w:rsidP="007B0CA4">
            <w:r w:rsidRPr="00523306">
              <w:t>CTTCGAAT</w:t>
            </w:r>
            <w:r>
              <w:t>TCTGCAGTCGACATGGCACCGGACCCCTGGT</w:t>
            </w:r>
          </w:p>
          <w:p w:rsidR="00DD0677" w:rsidRPr="00523306" w:rsidRDefault="00DD0677" w:rsidP="007B0CA4">
            <w:r w:rsidRPr="00523306">
              <w:t>GTTATCTAGAT</w:t>
            </w:r>
            <w:r>
              <w:t>CCGGTGGATCCGTTGGTCGGCCAGACTGCAA</w:t>
            </w:r>
          </w:p>
        </w:tc>
      </w:tr>
    </w:tbl>
    <w:p w:rsidR="003A63EA" w:rsidRDefault="00DD0677"/>
    <w:sectPr w:rsidR="003A6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77"/>
    <w:rsid w:val="005465B9"/>
    <w:rsid w:val="005D44C9"/>
    <w:rsid w:val="005F1573"/>
    <w:rsid w:val="00805E68"/>
    <w:rsid w:val="008824A3"/>
    <w:rsid w:val="008E0D28"/>
    <w:rsid w:val="00956F6D"/>
    <w:rsid w:val="00A67C97"/>
    <w:rsid w:val="00AE75E0"/>
    <w:rsid w:val="00DD0677"/>
    <w:rsid w:val="00E05C91"/>
    <w:rsid w:val="00E55649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E993EB-A9BD-4684-B04F-3640AAF2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06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autoRedefine/>
    <w:qFormat/>
    <w:rsid w:val="00DD0677"/>
    <w:pPr>
      <w:tabs>
        <w:tab w:val="left" w:pos="1440"/>
        <w:tab w:val="left" w:pos="6840"/>
      </w:tabs>
      <w:overflowPunct w:val="0"/>
      <w:autoSpaceDE w:val="0"/>
      <w:autoSpaceDN w:val="0"/>
      <w:adjustRightInd w:val="0"/>
      <w:textAlignment w:val="baseline"/>
      <w:outlineLvl w:val="3"/>
    </w:pPr>
    <w:rPr>
      <w:b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DD0677"/>
    <w:rPr>
      <w:rFonts w:ascii="Times New Roman" w:eastAsia="Times New Roman" w:hAnsi="Times New Roman" w:cs="Times New Roman"/>
      <w:b/>
      <w:vanish/>
      <w:color w:val="000000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59"/>
    <w:rsid w:val="00DD06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 w:val="0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20-04-17T14:44:00Z</dcterms:created>
  <dcterms:modified xsi:type="dcterms:W3CDTF">2020-04-17T14:45:00Z</dcterms:modified>
</cp:coreProperties>
</file>